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6FBD1" w14:textId="5756CE6A" w:rsidR="00A16367" w:rsidRPr="00241913" w:rsidRDefault="0091375C" w:rsidP="00A16367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Table S4</w:t>
      </w:r>
      <w:r w:rsidR="00A16367" w:rsidRPr="00241913">
        <w:rPr>
          <w:rFonts w:ascii="Arial" w:hAnsi="Arial" w:cs="Arial"/>
          <w:b/>
          <w:szCs w:val="20"/>
        </w:rPr>
        <w:t>. Primers</w:t>
      </w:r>
      <w:r w:rsidR="00475E79" w:rsidRPr="00241913">
        <w:rPr>
          <w:rFonts w:ascii="Arial" w:hAnsi="Arial" w:cs="Arial"/>
          <w:b/>
          <w:szCs w:val="20"/>
        </w:rPr>
        <w:t xml:space="preserve"> used in this study</w:t>
      </w:r>
    </w:p>
    <w:tbl>
      <w:tblPr>
        <w:tblStyle w:val="LightShading"/>
        <w:tblW w:w="9498" w:type="dxa"/>
        <w:tblLayout w:type="fixed"/>
        <w:tblLook w:val="06A0" w:firstRow="1" w:lastRow="0" w:firstColumn="1" w:lastColumn="0" w:noHBand="1" w:noVBand="1"/>
      </w:tblPr>
      <w:tblGrid>
        <w:gridCol w:w="3686"/>
        <w:gridCol w:w="3260"/>
        <w:gridCol w:w="2552"/>
      </w:tblGrid>
      <w:tr w:rsidR="00A16367" w:rsidRPr="00241913" w14:paraId="0576FBD5" w14:textId="77777777" w:rsidTr="0052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D2" w14:textId="77777777" w:rsidR="00A16367" w:rsidRPr="0024191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</w:pPr>
            <w:r w:rsidRPr="00241913"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  <w:t>Primer</w:t>
            </w:r>
          </w:p>
        </w:tc>
        <w:tc>
          <w:tcPr>
            <w:tcW w:w="3260" w:type="dxa"/>
          </w:tcPr>
          <w:p w14:paraId="0576FBD3" w14:textId="77777777" w:rsidR="00A16367" w:rsidRPr="00241913" w:rsidRDefault="00A16367" w:rsidP="003908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</w:pPr>
            <w:r w:rsidRPr="00241913"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  <w:t>Sequence (5’ to 3’)</w:t>
            </w:r>
          </w:p>
        </w:tc>
        <w:tc>
          <w:tcPr>
            <w:tcW w:w="2552" w:type="dxa"/>
          </w:tcPr>
          <w:p w14:paraId="0576FBD4" w14:textId="77777777" w:rsidR="00A16367" w:rsidRPr="00241913" w:rsidRDefault="00A16367" w:rsidP="003908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</w:pPr>
            <w:r w:rsidRPr="00241913">
              <w:rPr>
                <w:rFonts w:ascii="Arial" w:hAnsi="Arial" w:cs="Arial"/>
                <w:b w:val="0"/>
                <w:color w:val="000000" w:themeColor="text1"/>
                <w:sz w:val="28"/>
                <w:szCs w:val="28"/>
                <w:vertAlign w:val="superscript"/>
                <w:lang w:val="en-GB"/>
              </w:rPr>
              <w:t>Description</w:t>
            </w:r>
          </w:p>
        </w:tc>
      </w:tr>
      <w:tr w:rsidR="00A16367" w:rsidRPr="002F1CE3" w14:paraId="0576FBD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D6" w14:textId="77777777" w:rsidR="00A16367" w:rsidRPr="002F1CE3" w:rsidRDefault="00A16367" w:rsidP="0039080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</w:tcPr>
          <w:p w14:paraId="0576FBD7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552" w:type="dxa"/>
          </w:tcPr>
          <w:p w14:paraId="0576FBD8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A16367" w:rsidRPr="002F1CE3" w14:paraId="0576FBDF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BDA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 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  <w:p w14:paraId="0576FBDC" w14:textId="4E316451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BDD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AGCAAGTCGTCTTGCCCG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BDE" w14:textId="0F17A6CA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2F1CE3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2hpdH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upstream region </w:t>
            </w:r>
          </w:p>
        </w:tc>
      </w:tr>
      <w:tr w:rsidR="00A16367" w:rsidRPr="002F1CE3" w14:paraId="0576FBE4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BE0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v</w:t>
            </w:r>
          </w:p>
          <w:p w14:paraId="0576FBE1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BE2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CAGGGACACATGAGCGCGCCACGGGT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BE3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BE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E5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_ 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  <w:p w14:paraId="0576FBE6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0576FBE7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CGCTCATGTGTCCCTGCTGCTGCAGG</w:t>
            </w:r>
          </w:p>
        </w:tc>
        <w:tc>
          <w:tcPr>
            <w:tcW w:w="2552" w:type="dxa"/>
            <w:vMerge w:val="restart"/>
          </w:tcPr>
          <w:p w14:paraId="0576FBE8" w14:textId="1B220C2A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="005B79C5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2F1CE3" w14:paraId="0576FBE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EA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v</w:t>
            </w:r>
          </w:p>
        </w:tc>
        <w:tc>
          <w:tcPr>
            <w:tcW w:w="3260" w:type="dxa"/>
          </w:tcPr>
          <w:p w14:paraId="0576FBEB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GCGGGACAGAGTGCAAGG</w:t>
            </w:r>
          </w:p>
        </w:tc>
        <w:tc>
          <w:tcPr>
            <w:tcW w:w="2552" w:type="dxa"/>
            <w:vMerge/>
          </w:tcPr>
          <w:p w14:paraId="0576FBE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BF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BEE" w14:textId="77777777" w:rsidR="00A16367" w:rsidRPr="002F1CE3" w:rsidRDefault="00A16367" w:rsidP="00390807">
            <w:pPr>
              <w:jc w:val="both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BEF" w14:textId="77777777" w:rsidR="00A16367" w:rsidRPr="002F1CE3" w:rsidRDefault="00A1636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CCAGGAACTTGGTGAGCAGGT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BF0" w14:textId="7AECB996" w:rsidR="00A16367" w:rsidRPr="002F1CE3" w:rsidRDefault="009C46EA" w:rsidP="00A57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</w:t>
            </w:r>
            <w:r w:rsidR="00A16367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quencing outsid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2hpdH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ding r</w:t>
            </w:r>
            <w:r w:rsidR="005B79C5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gion</w:t>
            </w:r>
          </w:p>
        </w:tc>
      </w:tr>
      <w:tr w:rsidR="00A16367" w:rsidRPr="002F1CE3" w14:paraId="0576FBF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BF2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hpd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BF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TGAGCTGCGCATCGCTGAACTGG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BF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BF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F6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</w:tcPr>
          <w:p w14:paraId="0576FBF7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GTGGCGGCATCCACGCGC</w:t>
            </w:r>
          </w:p>
        </w:tc>
        <w:tc>
          <w:tcPr>
            <w:tcW w:w="2552" w:type="dxa"/>
            <w:vMerge w:val="restart"/>
          </w:tcPr>
          <w:p w14:paraId="0576FBF8" w14:textId="72872228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="005B79C5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2F1CE3" w14:paraId="0576FBF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BFA" w14:textId="0D80770B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="00520C23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BFB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AGACAACCATGATCGAGTTCGCCCTGCACG</w:t>
            </w:r>
          </w:p>
        </w:tc>
        <w:tc>
          <w:tcPr>
            <w:tcW w:w="2552" w:type="dxa"/>
            <w:vMerge/>
          </w:tcPr>
          <w:p w14:paraId="0576FBF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0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BFE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BFF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TCGATCATGGTTGTCTCCGGAAGGT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00" w14:textId="4CB2A730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="005B79C5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2F1CE3" w14:paraId="0576FC0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02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0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ATGCACAGCGACTACAC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0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0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06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</w:tcPr>
          <w:p w14:paraId="0576FC07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TCGTCGAACAGGTCGACAAAGC</w:t>
            </w:r>
          </w:p>
        </w:tc>
        <w:tc>
          <w:tcPr>
            <w:tcW w:w="2552" w:type="dxa"/>
            <w:vMerge w:val="restart"/>
          </w:tcPr>
          <w:p w14:paraId="0576FC08" w14:textId="4AB3893A" w:rsidR="00A16367" w:rsidRPr="002F1CE3" w:rsidRDefault="009C46EA" w:rsidP="00A57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outsid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 </w:t>
            </w:r>
            <w:r w:rsidR="005B79C5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3hbhH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ding</w:t>
            </w:r>
            <w:r w:rsidR="00A57CDD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79C5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2F1CE3" w14:paraId="0576FC0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0A" w14:textId="77777777" w:rsidR="00A16367" w:rsidRPr="002F1CE3" w:rsidRDefault="00A16367" w:rsidP="00390807">
            <w:pPr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="005B79C5"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hbhH</w:t>
            </w:r>
            <w:r w:rsidR="005B79C5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0B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AAGATTGGCGGATTTTGGCATAGG</w:t>
            </w:r>
          </w:p>
        </w:tc>
        <w:tc>
          <w:tcPr>
            <w:tcW w:w="2552" w:type="dxa"/>
            <w:vMerge/>
          </w:tcPr>
          <w:p w14:paraId="0576FC0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11" w14:textId="77777777" w:rsidTr="00520C2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0E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0F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GCCCCATGCCGGCCAGCA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10" w14:textId="747691D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3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2F1CE3" w14:paraId="0576FC1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12" w14:textId="4DECF8FA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="00520C23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1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AGACAACCTCGGGCGGCATTCAAGAACGACA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1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1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16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17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GCCGCCCGAGGTTGTCTCCGGAAGGTC</w:t>
            </w:r>
          </w:p>
        </w:tc>
        <w:tc>
          <w:tcPr>
            <w:tcW w:w="2552" w:type="dxa"/>
            <w:vMerge w:val="restart"/>
          </w:tcPr>
          <w:p w14:paraId="0576FC18" w14:textId="59E3DA7B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3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2F1CE3" w14:paraId="0576FC1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1A" w14:textId="217EEA05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="00520C23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1B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ATGCACAGCGACTACACC</w:t>
            </w:r>
          </w:p>
        </w:tc>
        <w:tc>
          <w:tcPr>
            <w:tcW w:w="2552" w:type="dxa"/>
            <w:vMerge/>
          </w:tcPr>
          <w:p w14:paraId="0576FC1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2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1E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1F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AGGATCAGGTTGTTGCA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20" w14:textId="01AE15AC" w:rsidR="00A16367" w:rsidRPr="002F1CE3" w:rsidRDefault="009C46EA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outsid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</w:t>
            </w:r>
            <w:r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3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2F1CE3" w14:paraId="0576FC2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22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2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CGGATTTTGGCATAGGAG</w:t>
            </w:r>
          </w:p>
        </w:tc>
        <w:tc>
          <w:tcPr>
            <w:tcW w:w="2552" w:type="dxa"/>
            <w:vMerge/>
          </w:tcPr>
          <w:p w14:paraId="0576FC2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2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26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27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ATCGACGCCGATCACCACCAGC</w:t>
            </w:r>
          </w:p>
        </w:tc>
        <w:tc>
          <w:tcPr>
            <w:tcW w:w="2552" w:type="dxa"/>
            <w:vMerge w:val="restart"/>
          </w:tcPr>
          <w:p w14:paraId="0576FC28" w14:textId="189C9958" w:rsidR="00A16367" w:rsidRPr="002F1CE3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</w:t>
            </w:r>
            <w:r w:rsidR="00A16367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inside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A16367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2F1CE3" w14:paraId="0576FC2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2A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3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2B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AATTCCGCAACGTGGTCAATCC</w:t>
            </w:r>
          </w:p>
        </w:tc>
        <w:tc>
          <w:tcPr>
            <w:tcW w:w="2552" w:type="dxa"/>
            <w:vMerge/>
          </w:tcPr>
          <w:p w14:paraId="0576FC2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3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2E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2F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CGATCGAGCTGCTGCA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30" w14:textId="5E180342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1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2F1CE3" w14:paraId="0576FC3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32" w14:textId="087F35DB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="00520C23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3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CTCTCCCCTTGGGATTTCCTTCGATAG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3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3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36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37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AATCCCAAGGGGAGAGCGGGCATGAA</w:t>
            </w:r>
          </w:p>
        </w:tc>
        <w:tc>
          <w:tcPr>
            <w:tcW w:w="2552" w:type="dxa"/>
            <w:vMerge w:val="restart"/>
          </w:tcPr>
          <w:p w14:paraId="0576FC38" w14:textId="2C06B6A8" w:rsidR="00A16367" w:rsidRPr="002F1CE3" w:rsidRDefault="005B79C5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1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2F1CE3" w14:paraId="0576FC3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3A" w14:textId="5BEFC91B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="00520C23"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3B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CTGGTGCTTCCCAACGTC</w:t>
            </w:r>
          </w:p>
        </w:tc>
        <w:tc>
          <w:tcPr>
            <w:tcW w:w="2552" w:type="dxa"/>
            <w:vMerge/>
          </w:tcPr>
          <w:p w14:paraId="0576FC3C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2F1CE3" w14:paraId="0576FC4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3E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3F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ACCTGGAAAAGCTGCG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40" w14:textId="69C397BA" w:rsidR="00A16367" w:rsidRPr="002F1CE3" w:rsidRDefault="009C46EA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outside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 </w:t>
            </w:r>
            <w:r w:rsidR="00A16367" w:rsidRPr="002F1CE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="00A16367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2F1CE3" w14:paraId="0576FC4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42" w14:textId="77777777" w:rsidR="00A16367" w:rsidRPr="002F1CE3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2F1CE3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2F1CE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43" w14:textId="77777777" w:rsidR="00A16367" w:rsidRPr="002F1CE3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F1C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CGATGACTACCGCTTATC</w:t>
            </w:r>
          </w:p>
        </w:tc>
        <w:tc>
          <w:tcPr>
            <w:tcW w:w="2552" w:type="dxa"/>
            <w:vMerge/>
          </w:tcPr>
          <w:p w14:paraId="0576FC44" w14:textId="77777777" w:rsidR="00A16367" w:rsidRPr="002F1CE3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4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4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4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CGAGGTGGTGGAATTCGCTTG</w:t>
            </w:r>
          </w:p>
        </w:tc>
        <w:tc>
          <w:tcPr>
            <w:tcW w:w="2552" w:type="dxa"/>
            <w:vMerge w:val="restart"/>
          </w:tcPr>
          <w:p w14:paraId="0576FC48" w14:textId="7080ED14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insid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="00A57CDD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ding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4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4A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1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4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TCTTGTAGCGCGTGTAGAAACGC</w:t>
            </w:r>
          </w:p>
        </w:tc>
        <w:tc>
          <w:tcPr>
            <w:tcW w:w="2552" w:type="dxa"/>
            <w:vMerge/>
          </w:tcPr>
          <w:p w14:paraId="0576FC4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5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4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4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TTGTAGAACGACGGCGCAATC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50" w14:textId="07F9B364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E55AD0" w14:paraId="0576FC5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52" w14:textId="2254F86F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5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GGTACCGCCCCTGGTCCGGTCACGCG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5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5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5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5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GACCAGGGGCGGTACCTGCCTTGATGCATCG</w:t>
            </w:r>
          </w:p>
        </w:tc>
        <w:tc>
          <w:tcPr>
            <w:tcW w:w="2552" w:type="dxa"/>
            <w:vMerge w:val="restart"/>
          </w:tcPr>
          <w:p w14:paraId="0576FC58" w14:textId="52355F2A" w:rsidR="00A16367" w:rsidRPr="00E55AD0" w:rsidRDefault="005B79C5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mplification of the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E55AD0" w14:paraId="0576FC5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5A" w14:textId="07DE3C09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5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GGGCCAGCGCCGGCAATC</w:t>
            </w:r>
          </w:p>
        </w:tc>
        <w:tc>
          <w:tcPr>
            <w:tcW w:w="2552" w:type="dxa"/>
            <w:vMerge/>
          </w:tcPr>
          <w:p w14:paraId="0576FC5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6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5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5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TTCAGCTTGCCAGGAT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60" w14:textId="0A0A98F8" w:rsidR="00A16367" w:rsidRPr="00E55AD0" w:rsidRDefault="009C46EA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sequencing outside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="00A16367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6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62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6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CTTCACGTAAAGCCAGGG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6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6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6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lastRenderedPageBreak/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6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AGCGTGCCAGATTGTCATCCAG</w:t>
            </w:r>
          </w:p>
        </w:tc>
        <w:tc>
          <w:tcPr>
            <w:tcW w:w="2552" w:type="dxa"/>
            <w:vMerge w:val="restart"/>
          </w:tcPr>
          <w:p w14:paraId="0576FC68" w14:textId="2100F2ED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insid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of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region</w:t>
            </w:r>
          </w:p>
        </w:tc>
      </w:tr>
      <w:tr w:rsidR="00A16367" w:rsidRPr="00E55AD0" w14:paraId="0576FC6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6A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c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6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TGCATGAAATCGCCTCATGGACC</w:t>
            </w:r>
          </w:p>
        </w:tc>
        <w:tc>
          <w:tcPr>
            <w:tcW w:w="2552" w:type="dxa"/>
            <w:vMerge/>
          </w:tcPr>
          <w:p w14:paraId="0576FC6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7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6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6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CGCTCCAGGATGTCCCAGC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70" w14:textId="6EB4F48E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mplification of the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mmsA2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E55AD0" w14:paraId="0576FC7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72" w14:textId="094AC3C3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7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CCAGCGCGGCCGCAACGATGACGACAAG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7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7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7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7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CGTTGCGGCCGCGCTGGCTTCTGCAAGGA</w:t>
            </w:r>
          </w:p>
        </w:tc>
        <w:tc>
          <w:tcPr>
            <w:tcW w:w="2552" w:type="dxa"/>
            <w:vMerge w:val="restart"/>
          </w:tcPr>
          <w:p w14:paraId="0576FC78" w14:textId="13DB39DD" w:rsidR="00A16367" w:rsidRPr="00E55AD0" w:rsidRDefault="005B79C5" w:rsidP="00A57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mplification of the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downstream region</w:t>
            </w:r>
          </w:p>
        </w:tc>
      </w:tr>
      <w:tr w:rsidR="00A16367" w:rsidRPr="00E55AD0" w14:paraId="0576FC7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7A" w14:textId="2AA46784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7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CTAAGTCCGGAACACCGACTCG</w:t>
            </w:r>
          </w:p>
        </w:tc>
        <w:tc>
          <w:tcPr>
            <w:tcW w:w="2552" w:type="dxa"/>
            <w:vMerge/>
          </w:tcPr>
          <w:p w14:paraId="0576FC7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8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7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7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GGTTCACTTCGAAATAGCCGAC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80" w14:textId="7FCCBF54" w:rsidR="00A16367" w:rsidRPr="00E55AD0" w:rsidRDefault="00475E79" w:rsidP="00A57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outsid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2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8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82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8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TACCACGAGATCTTCAATGAAG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8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8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8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8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TCGGCACATTGATGCCGACCATG</w:t>
            </w:r>
          </w:p>
        </w:tc>
        <w:tc>
          <w:tcPr>
            <w:tcW w:w="2552" w:type="dxa"/>
            <w:vMerge w:val="restart"/>
          </w:tcPr>
          <w:p w14:paraId="0576FC88" w14:textId="60002BE3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insid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8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8A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mmsA2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8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TCCTGTTCAAGTTCAAGGAGCTG</w:t>
            </w:r>
          </w:p>
        </w:tc>
        <w:tc>
          <w:tcPr>
            <w:tcW w:w="2552" w:type="dxa"/>
            <w:vMerge/>
          </w:tcPr>
          <w:p w14:paraId="0576FC8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9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8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8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AGCGATCGACGAGACCACGCTCATGT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90" w14:textId="1CB58502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E55AD0" w14:paraId="0576FC9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92" w14:textId="00ACE933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9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AGAACAGCGCATGAGCGCGCCACGGGTCGCG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9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9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9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9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GCGCTCATGCGCTGTTCTTGTCGTCATCGTTGC</w:t>
            </w:r>
          </w:p>
        </w:tc>
        <w:tc>
          <w:tcPr>
            <w:tcW w:w="2552" w:type="dxa"/>
            <w:vMerge w:val="restart"/>
          </w:tcPr>
          <w:p w14:paraId="0576FC98" w14:textId="70E5339B" w:rsidR="00A16367" w:rsidRPr="00E55AD0" w:rsidRDefault="005B79C5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mplification of 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E55AD0" w14:paraId="0576FC9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9A" w14:textId="7DD2E933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9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AGGTTTAAACAGTCGACTCTAGAGTCGGAACGTGATCCGTCGCCG</w:t>
            </w:r>
          </w:p>
        </w:tc>
        <w:tc>
          <w:tcPr>
            <w:tcW w:w="2552" w:type="dxa"/>
            <w:vMerge/>
          </w:tcPr>
          <w:p w14:paraId="0576FC9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A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9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9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GCTGCAGCACGGTGATCTTGT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A0" w14:textId="085BC418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sequencing outside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A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A2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A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O3_mmsA2_KO_HA_seq_in_Rv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A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A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A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A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O3_mmsA2_KO_HA_seq_out_Fw</w:t>
            </w:r>
          </w:p>
        </w:tc>
        <w:tc>
          <w:tcPr>
            <w:tcW w:w="2552" w:type="dxa"/>
            <w:vMerge w:val="restart"/>
          </w:tcPr>
          <w:p w14:paraId="0576FCA8" w14:textId="3ECDAB0E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sequencing inside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A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AA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p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A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GAGACATTCGACTACATCATCGTGG</w:t>
            </w:r>
          </w:p>
        </w:tc>
        <w:tc>
          <w:tcPr>
            <w:tcW w:w="2552" w:type="dxa"/>
            <w:vMerge/>
          </w:tcPr>
          <w:p w14:paraId="0576FCA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B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A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A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ATCCTTTTAATTCGAGCTCCCTTGGGGCCGGCGCCGCGCAGCA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B0" w14:textId="64F83F46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stream region</w:t>
            </w:r>
          </w:p>
        </w:tc>
      </w:tr>
      <w:tr w:rsidR="00A16367" w:rsidRPr="00E55AD0" w14:paraId="0576FCB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B2" w14:textId="563A43BC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B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GAGACCCCATGATCGAGTTCGCCCTGCACGGCCACGTCG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B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B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B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B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CTCGATCATGGGGTCTCCTTCCGTGTCGTTCTTGAATGC</w:t>
            </w:r>
          </w:p>
        </w:tc>
        <w:tc>
          <w:tcPr>
            <w:tcW w:w="2552" w:type="dxa"/>
            <w:vMerge w:val="restart"/>
          </w:tcPr>
          <w:p w14:paraId="0576FCB8" w14:textId="79371E7B" w:rsidR="00A16367" w:rsidRPr="00E55AD0" w:rsidRDefault="005B79C5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9C46EA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="009C46EA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wnstream region</w:t>
            </w:r>
          </w:p>
        </w:tc>
      </w:tr>
      <w:tr w:rsidR="00A16367" w:rsidRPr="00E55AD0" w14:paraId="0576FCB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BA" w14:textId="479690E8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B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TTAAACAGTCGACTCTAGAGACCCGCTGTCCACCGTGGAGCTGG</w:t>
            </w:r>
          </w:p>
        </w:tc>
        <w:tc>
          <w:tcPr>
            <w:tcW w:w="2552" w:type="dxa"/>
            <w:vMerge/>
          </w:tcPr>
          <w:p w14:paraId="0576FCB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C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BE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BF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CGTGTATTCGTCGATGAAGAAG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C0" w14:textId="2E7E3036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sequencing outside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B30079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C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C2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C3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O3_mmsA3_KO_HA_seq_in_Rv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C4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16367" w:rsidRPr="00E55AD0" w14:paraId="0576FCC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C6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C7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O3_C3_KO_HA_seq_in_Fw</w:t>
            </w:r>
          </w:p>
        </w:tc>
        <w:tc>
          <w:tcPr>
            <w:tcW w:w="2552" w:type="dxa"/>
            <w:vMerge w:val="restart"/>
          </w:tcPr>
          <w:p w14:paraId="0576FCC8" w14:textId="1BAEF9C4" w:rsidR="00A16367" w:rsidRPr="00E55AD0" w:rsidRDefault="00475E79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inside</w:t>
            </w:r>
            <w:r w:rsidR="005D33C2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16367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A16367" w:rsidRPr="00E55AD0" w14:paraId="0576FCC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CA" w14:textId="77777777" w:rsidR="00A16367" w:rsidRPr="00E55AD0" w:rsidRDefault="00A16367" w:rsidP="00390807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CB" w14:textId="77777777" w:rsidR="00A16367" w:rsidRPr="00E55AD0" w:rsidRDefault="00A1636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ACGCTGACCGTATTCGACCTG</w:t>
            </w:r>
          </w:p>
        </w:tc>
        <w:tc>
          <w:tcPr>
            <w:tcW w:w="2552" w:type="dxa"/>
            <w:vMerge/>
          </w:tcPr>
          <w:p w14:paraId="0576FCCC" w14:textId="77777777" w:rsidR="00A16367" w:rsidRPr="00E55AD0" w:rsidRDefault="00A1636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C500F" w:rsidRPr="00E55AD0" w14:paraId="0576FCD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CE" w14:textId="77777777" w:rsidR="000C500F" w:rsidRPr="00E55AD0" w:rsidRDefault="000C500F" w:rsidP="000761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CF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AGATCCTTTTAATTCGAGCTCGGATTTGCCGGCACCATCGGCCA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D0" w14:textId="41E4A1CD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5D33C2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upstream region</w:t>
            </w:r>
          </w:p>
        </w:tc>
      </w:tr>
      <w:tr w:rsidR="000C500F" w:rsidRPr="00E55AD0" w14:paraId="0576FCD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D2" w14:textId="5C7274C0" w:rsidR="000C500F" w:rsidRPr="00E55AD0" w:rsidRDefault="000C500F" w:rsidP="0039080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L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D3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GGGCGATAACACCGCGCTGGCATTTACCCGGCTG</w:t>
            </w:r>
          </w:p>
        </w:tc>
        <w:tc>
          <w:tcPr>
            <w:tcW w:w="2552" w:type="dxa"/>
            <w:vMerge/>
          </w:tcPr>
          <w:p w14:paraId="0576FCD4" w14:textId="77777777" w:rsidR="000C500F" w:rsidRPr="00E55AD0" w:rsidRDefault="000C500F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C500F" w:rsidRPr="00E55AD0" w14:paraId="0576FCD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D6" w14:textId="77777777" w:rsidR="000C500F" w:rsidRPr="00E55AD0" w:rsidRDefault="000C500F" w:rsidP="0039080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Fw</w:t>
            </w:r>
          </w:p>
        </w:tc>
        <w:tc>
          <w:tcPr>
            <w:tcW w:w="3260" w:type="dxa"/>
          </w:tcPr>
          <w:p w14:paraId="0576FCD7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CAGCGCGGTGTTATCGCCCGGGCAACTTCATGC</w:t>
            </w:r>
          </w:p>
        </w:tc>
        <w:tc>
          <w:tcPr>
            <w:tcW w:w="2552" w:type="dxa"/>
            <w:vMerge w:val="restart"/>
          </w:tcPr>
          <w:p w14:paraId="0576FCD8" w14:textId="11F947A9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downstream region</w:t>
            </w:r>
          </w:p>
        </w:tc>
      </w:tr>
      <w:tr w:rsidR="000C500F" w:rsidRPr="00E55AD0" w14:paraId="0576FCD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DA" w14:textId="47CD8FFE" w:rsidR="000C500F" w:rsidRPr="00E55AD0" w:rsidRDefault="000C500F" w:rsidP="000C500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KO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="00520C23"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GA_RHA_R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</w:t>
            </w:r>
          </w:p>
        </w:tc>
        <w:tc>
          <w:tcPr>
            <w:tcW w:w="3260" w:type="dxa"/>
          </w:tcPr>
          <w:p w14:paraId="0576FCDB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TTAAACAGTCGACTCTAGATTGTCGATCTTGTCGATGTCCCAC</w:t>
            </w:r>
          </w:p>
        </w:tc>
        <w:tc>
          <w:tcPr>
            <w:tcW w:w="2552" w:type="dxa"/>
            <w:vMerge/>
          </w:tcPr>
          <w:p w14:paraId="0576FCDC" w14:textId="77777777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C500F" w:rsidRPr="00E55AD0" w14:paraId="0576FCE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DE" w14:textId="77777777" w:rsidR="000C500F" w:rsidRPr="00E55AD0" w:rsidRDefault="000C500F" w:rsidP="000C500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DF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ACCGATCTATCACTCAATGTGAC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E0" w14:textId="33434F7D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sequencing inside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0C500F" w:rsidRPr="00E55AD0" w14:paraId="0576FCE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E2" w14:textId="77777777" w:rsidR="000C500F" w:rsidRPr="00E55AD0" w:rsidRDefault="000C500F" w:rsidP="0039080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out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E3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GTTGCCGTAGGCGTAGAGCA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E4" w14:textId="77777777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C500F" w:rsidRPr="00E55AD0" w14:paraId="0576FCE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E6" w14:textId="77777777" w:rsidR="000C500F" w:rsidRPr="00E55AD0" w:rsidRDefault="000C500F" w:rsidP="000C500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bookmarkStart w:id="1" w:name="OLE_LINK7"/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bookmarkEnd w:id="1"/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Fw</w:t>
            </w:r>
          </w:p>
        </w:tc>
        <w:tc>
          <w:tcPr>
            <w:tcW w:w="3260" w:type="dxa"/>
          </w:tcPr>
          <w:p w14:paraId="0576FCE7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CGGACATGTATTCGTCGATCAGC</w:t>
            </w:r>
          </w:p>
        </w:tc>
        <w:tc>
          <w:tcPr>
            <w:tcW w:w="2552" w:type="dxa"/>
            <w:vMerge w:val="restart"/>
          </w:tcPr>
          <w:p w14:paraId="0576FCE8" w14:textId="6E18077C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mers used for sequencing inside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="00B30079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57CDD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oding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gion</w:t>
            </w:r>
          </w:p>
        </w:tc>
      </w:tr>
      <w:tr w:rsidR="000C500F" w:rsidRPr="00E55AD0" w14:paraId="0576FCE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EA" w14:textId="77777777" w:rsidR="000C500F" w:rsidRPr="00E55AD0" w:rsidRDefault="000C500F" w:rsidP="0039080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LO3_</w:t>
            </w:r>
            <w:r w:rsidRPr="00E55AD0">
              <w:rPr>
                <w:rFonts w:ascii="Arial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prpRBCMD</w:t>
            </w:r>
            <w:r w:rsidRPr="00E55AD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_KO_HA_seq_in_Rv</w:t>
            </w:r>
          </w:p>
        </w:tc>
        <w:tc>
          <w:tcPr>
            <w:tcW w:w="3260" w:type="dxa"/>
          </w:tcPr>
          <w:p w14:paraId="0576FCEB" w14:textId="77777777" w:rsidR="000C500F" w:rsidRPr="00E55AD0" w:rsidRDefault="000C500F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GGATCACGTCGACGTTCTTGAACG</w:t>
            </w:r>
          </w:p>
        </w:tc>
        <w:tc>
          <w:tcPr>
            <w:tcW w:w="2552" w:type="dxa"/>
            <w:vMerge/>
          </w:tcPr>
          <w:p w14:paraId="0576FCEC" w14:textId="77777777" w:rsidR="000C500F" w:rsidRPr="00E55AD0" w:rsidRDefault="000C500F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41913" w:rsidRPr="00E55AD0" w14:paraId="0576FCF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EE" w14:textId="77777777" w:rsidR="00241913" w:rsidRPr="00E55AD0" w:rsidRDefault="00241913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1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EF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GACATATGAGCATCGCAGAAAACCGGCAA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CF0" w14:textId="64716613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msA1 </w:t>
            </w:r>
            <w:r w:rsidR="00B30079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</w:tr>
      <w:tr w:rsidR="00241913" w:rsidRPr="00E55AD0" w14:paraId="0576FCF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F2" w14:textId="77777777" w:rsidR="00241913" w:rsidRPr="00E55AD0" w:rsidRDefault="00241913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1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F3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AACTAGTTTACTTCGCCACCGGCATGGTGAA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CF4" w14:textId="77777777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41913" w:rsidRPr="00E55AD0" w14:paraId="0576FCF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F6" w14:textId="77777777" w:rsidR="00241913" w:rsidRPr="00E55AD0" w:rsidRDefault="00241913" w:rsidP="004C2056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2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Fw</w:t>
            </w:r>
          </w:p>
        </w:tc>
        <w:tc>
          <w:tcPr>
            <w:tcW w:w="3260" w:type="dxa"/>
          </w:tcPr>
          <w:p w14:paraId="0576FCF7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GACATATGCAGACCATCATCGGCCATAGCATC</w:t>
            </w:r>
          </w:p>
        </w:tc>
        <w:tc>
          <w:tcPr>
            <w:tcW w:w="2552" w:type="dxa"/>
            <w:vMerge w:val="restart"/>
          </w:tcPr>
          <w:p w14:paraId="0576FCF8" w14:textId="4999F567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msA2 </w:t>
            </w:r>
            <w:r w:rsidR="00B30079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</w:tr>
      <w:tr w:rsidR="00241913" w:rsidRPr="00E55AD0" w14:paraId="0576FCF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CFA" w14:textId="77777777" w:rsidR="00241913" w:rsidRPr="00E55AD0" w:rsidRDefault="00241913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2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Rv</w:t>
            </w:r>
          </w:p>
        </w:tc>
        <w:tc>
          <w:tcPr>
            <w:tcW w:w="3260" w:type="dxa"/>
          </w:tcPr>
          <w:p w14:paraId="0576FCFB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AACTAGTTTATTTCGCCACCGGCATGGTGAAC</w:t>
            </w:r>
          </w:p>
        </w:tc>
        <w:tc>
          <w:tcPr>
            <w:tcW w:w="2552" w:type="dxa"/>
            <w:vMerge/>
          </w:tcPr>
          <w:p w14:paraId="0576FCFC" w14:textId="77777777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41913" w:rsidRPr="00E55AD0" w14:paraId="0576FD0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CFE" w14:textId="77777777" w:rsidR="00241913" w:rsidRPr="00E55AD0" w:rsidRDefault="00241913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3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CFF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GACATATGAGTGCCGTGCCCAAGAC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D00" w14:textId="14C78269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msA3 </w:t>
            </w:r>
            <w:r w:rsidR="00B30079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</w:tr>
      <w:tr w:rsidR="00241913" w:rsidRPr="00E55AD0" w14:paraId="0576FD0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D02" w14:textId="77777777" w:rsidR="00241913" w:rsidRPr="00E55AD0" w:rsidRDefault="00241913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pBBR1MCS-2-P</w:t>
            </w:r>
            <w:r w:rsidRPr="00C652B4">
              <w:rPr>
                <w:rFonts w:ascii="Arial" w:hAnsi="Arial" w:cs="Arial"/>
                <w:b w:val="0"/>
                <w:i/>
                <w:iCs/>
                <w:sz w:val="18"/>
                <w:szCs w:val="18"/>
                <w:vertAlign w:val="subscript"/>
              </w:rPr>
              <w:t>phaC</w:t>
            </w:r>
            <w:r w:rsidRPr="00E55AD0">
              <w:rPr>
                <w:rFonts w:ascii="Arial" w:hAnsi="Arial" w:cs="Arial"/>
                <w:b w:val="0"/>
                <w:i/>
                <w:iCs/>
                <w:sz w:val="18"/>
                <w:szCs w:val="18"/>
              </w:rPr>
              <w:t xml:space="preserve"> – mmsA3</w:t>
            </w:r>
            <w:r w:rsidRPr="00E55AD0">
              <w:rPr>
                <w:rFonts w:ascii="Arial" w:hAnsi="Arial" w:cs="Arial"/>
                <w:b w:val="0"/>
                <w:iCs/>
                <w:sz w:val="18"/>
                <w:szCs w:val="18"/>
              </w:rPr>
              <w:t>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D03" w14:textId="77777777" w:rsidR="00241913" w:rsidRPr="00E55AD0" w:rsidRDefault="00241913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AACTAGTTTACTTCAGGCTGATGGTGGTGTT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D04" w14:textId="77777777" w:rsidR="00241913" w:rsidRPr="00E55AD0" w:rsidRDefault="00241913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560A0" w:rsidRPr="00E55AD0" w14:paraId="0576FD0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D06" w14:textId="77777777" w:rsidR="00E560A0" w:rsidRPr="00E55AD0" w:rsidRDefault="00E560A0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FW029_DNA_Cn1f</w:t>
            </w:r>
          </w:p>
        </w:tc>
        <w:tc>
          <w:tcPr>
            <w:tcW w:w="3260" w:type="dxa"/>
          </w:tcPr>
          <w:p w14:paraId="0576FD07" w14:textId="77777777" w:rsidR="00E560A0" w:rsidRPr="00E55AD0" w:rsidRDefault="00E560A0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GGCGTCATGAAGTACAAGG</w:t>
            </w:r>
          </w:p>
        </w:tc>
        <w:tc>
          <w:tcPr>
            <w:tcW w:w="2552" w:type="dxa"/>
            <w:vMerge w:val="restart"/>
          </w:tcPr>
          <w:p w14:paraId="0576FD08" w14:textId="2B8EB438" w:rsidR="00E560A0" w:rsidRPr="00E55AD0" w:rsidRDefault="00E560A0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imers used to </w:t>
            </w:r>
            <w:r w:rsidR="0078484E"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est for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NA </w:t>
            </w:r>
            <w:r w:rsidR="0078484E"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ontamination in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tal RNA preparation</w:t>
            </w:r>
            <w:r w:rsidR="0078484E"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</w:p>
        </w:tc>
      </w:tr>
      <w:tr w:rsidR="00E560A0" w:rsidRPr="00E55AD0" w14:paraId="0576FD0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D0A" w14:textId="77777777" w:rsidR="00E560A0" w:rsidRPr="00E55AD0" w:rsidRDefault="00E560A0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FW030_DNA_Cn1r</w:t>
            </w:r>
          </w:p>
        </w:tc>
        <w:tc>
          <w:tcPr>
            <w:tcW w:w="3260" w:type="dxa"/>
          </w:tcPr>
          <w:p w14:paraId="0576FD0B" w14:textId="77777777" w:rsidR="00E560A0" w:rsidRPr="00E55AD0" w:rsidRDefault="00E560A0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CTTCAGGCCCTCATACACC</w:t>
            </w:r>
          </w:p>
        </w:tc>
        <w:tc>
          <w:tcPr>
            <w:tcW w:w="2552" w:type="dxa"/>
            <w:vMerge/>
          </w:tcPr>
          <w:p w14:paraId="0576FD0C" w14:textId="77777777" w:rsidR="00E560A0" w:rsidRPr="00E55AD0" w:rsidRDefault="00E560A0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560A0" w:rsidRPr="00E55AD0" w14:paraId="0576FD1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D0E" w14:textId="77777777" w:rsidR="00E560A0" w:rsidRPr="00E55AD0" w:rsidRDefault="00E560A0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FW031_DNA_Cn2f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D0F" w14:textId="77777777" w:rsidR="00E560A0" w:rsidRPr="00E55AD0" w:rsidRDefault="00E560A0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CTGCCGGCCTTCAACGTG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D10" w14:textId="6108868C" w:rsidR="00E560A0" w:rsidRPr="00E55AD0" w:rsidRDefault="0078484E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Primers used to test for DNA contamination in total RNA preparations</w:t>
            </w:r>
          </w:p>
        </w:tc>
      </w:tr>
      <w:tr w:rsidR="00E560A0" w:rsidRPr="00E55AD0" w14:paraId="0576FD1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D12" w14:textId="77777777" w:rsidR="00E560A0" w:rsidRPr="00E55AD0" w:rsidRDefault="00E560A0" w:rsidP="0039080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</w:rPr>
              <w:t>FW032_DNA_Cn2r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D13" w14:textId="77777777" w:rsidR="00E560A0" w:rsidRPr="00E55AD0" w:rsidRDefault="00E560A0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TCTTCGCCGGCTTCAC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D14" w14:textId="77777777" w:rsidR="00E560A0" w:rsidRPr="00E55AD0" w:rsidRDefault="00E560A0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17747" w:rsidRPr="00E55AD0" w14:paraId="0576FD19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D16" w14:textId="77777777" w:rsidR="00D17747" w:rsidRPr="00E55AD0" w:rsidRDefault="007A3FC1" w:rsidP="007A3FC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MTL71301-P</w:t>
            </w:r>
            <w:r w:rsidRPr="00C652B4">
              <w:rPr>
                <w:rFonts w:ascii="Arial" w:hAnsi="Arial" w:cs="Arial"/>
                <w:b w:val="0"/>
                <w:i/>
                <w:sz w:val="18"/>
                <w:szCs w:val="18"/>
                <w:vertAlign w:val="subscript"/>
                <w:lang w:val="en-GB"/>
              </w:rPr>
              <w:t>acaD</w:t>
            </w: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_Fw</w:t>
            </w:r>
          </w:p>
        </w:tc>
        <w:tc>
          <w:tcPr>
            <w:tcW w:w="3260" w:type="dxa"/>
          </w:tcPr>
          <w:p w14:paraId="0576FD17" w14:textId="77777777" w:rsidR="00D17747" w:rsidRPr="00E55AD0" w:rsidRDefault="00D1774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AGGAAACAGCTATGACCGCGGCCGCCACTGCCTTTTTCCATGGCGCTGG</w:t>
            </w:r>
          </w:p>
        </w:tc>
        <w:tc>
          <w:tcPr>
            <w:tcW w:w="2552" w:type="dxa"/>
            <w:vMerge w:val="restart"/>
          </w:tcPr>
          <w:p w14:paraId="0576FD18" w14:textId="16260C73" w:rsidR="00D17747" w:rsidRPr="00E55AD0" w:rsidRDefault="00D1774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5760FE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7A3FC1"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acaD</w:t>
            </w:r>
            <w:r w:rsidRPr="00E55A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7A3FC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omoter</w:t>
            </w:r>
          </w:p>
        </w:tc>
      </w:tr>
      <w:tr w:rsidR="00D17747" w:rsidRPr="00E55AD0" w14:paraId="0576FD1D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76FD1A" w14:textId="77777777" w:rsidR="00D17747" w:rsidRPr="00E55AD0" w:rsidRDefault="007A3FC1" w:rsidP="00390807">
            <w:pPr>
              <w:rPr>
                <w:rFonts w:ascii="Arial" w:hAnsi="Arial" w:cs="Arial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MTL71301-P</w:t>
            </w:r>
            <w:r w:rsidRPr="00C652B4">
              <w:rPr>
                <w:rFonts w:ascii="Arial" w:hAnsi="Arial" w:cs="Arial"/>
                <w:b w:val="0"/>
                <w:i/>
                <w:sz w:val="18"/>
                <w:szCs w:val="18"/>
                <w:vertAlign w:val="subscript"/>
                <w:lang w:val="en-GB"/>
              </w:rPr>
              <w:t>acaD</w:t>
            </w: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_Rv</w:t>
            </w:r>
          </w:p>
        </w:tc>
        <w:tc>
          <w:tcPr>
            <w:tcW w:w="3260" w:type="dxa"/>
          </w:tcPr>
          <w:p w14:paraId="0576FD1B" w14:textId="77777777" w:rsidR="00D17747" w:rsidRPr="00E55AD0" w:rsidRDefault="00D1774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GATATGCATATGGCAGATGAGGGTGGGGGTTTGGA</w:t>
            </w:r>
          </w:p>
        </w:tc>
        <w:tc>
          <w:tcPr>
            <w:tcW w:w="2552" w:type="dxa"/>
            <w:vMerge/>
          </w:tcPr>
          <w:p w14:paraId="0576FD1C" w14:textId="77777777" w:rsidR="00D17747" w:rsidRPr="00E55AD0" w:rsidRDefault="00D1774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17747" w:rsidRPr="00E55AD0" w14:paraId="0576FD21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D1E" w14:textId="77777777" w:rsidR="00D17747" w:rsidRPr="00E55AD0" w:rsidRDefault="007A3FC1" w:rsidP="00390807">
            <w:pPr>
              <w:rPr>
                <w:rFonts w:ascii="Arial" w:hAnsi="Arial" w:cs="Arial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MTL71301-P</w:t>
            </w:r>
            <w:r w:rsidRPr="00C652B4">
              <w:rPr>
                <w:rFonts w:ascii="Arial" w:hAnsi="Arial" w:cs="Arial"/>
                <w:b w:val="0"/>
                <w:i/>
                <w:sz w:val="18"/>
                <w:szCs w:val="18"/>
                <w:vertAlign w:val="subscript"/>
                <w:lang w:val="en-GB"/>
              </w:rPr>
              <w:t>acaD</w:t>
            </w:r>
            <w:r w:rsidRPr="00E55AD0"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  <w:t>-hbdh</w:t>
            </w: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_Fw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D1F" w14:textId="77777777" w:rsidR="00D17747" w:rsidRPr="00E55AD0" w:rsidRDefault="00D1774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CTCATCTGCCATATGCATATCGCCTTCATCGGCCTC</w:t>
            </w:r>
          </w:p>
        </w:tc>
        <w:tc>
          <w:tcPr>
            <w:tcW w:w="2552" w:type="dxa"/>
            <w:vMerge w:val="restart"/>
            <w:shd w:val="clear" w:color="auto" w:fill="D0CECE" w:themeFill="background2" w:themeFillShade="E6"/>
          </w:tcPr>
          <w:p w14:paraId="0576FD20" w14:textId="031EF630" w:rsidR="00D17747" w:rsidRPr="00E55AD0" w:rsidRDefault="00D17747" w:rsidP="00495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Primers used for amplification of </w:t>
            </w:r>
            <w:r w:rsidR="004957D1"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E55AD0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hbdh</w:t>
            </w:r>
            <w:r w:rsidRPr="00E55AD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</w:tr>
      <w:tr w:rsidR="00D17747" w:rsidRPr="00E55AD0" w14:paraId="0576FD25" w14:textId="77777777" w:rsidTr="00520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D0CECE" w:themeFill="background2" w:themeFillShade="E6"/>
          </w:tcPr>
          <w:p w14:paraId="0576FD22" w14:textId="77777777" w:rsidR="00D17747" w:rsidRPr="00E55AD0" w:rsidRDefault="007A3FC1" w:rsidP="00390807">
            <w:pPr>
              <w:rPr>
                <w:rFonts w:ascii="Arial" w:hAnsi="Arial" w:cs="Arial"/>
                <w:sz w:val="18"/>
                <w:szCs w:val="18"/>
              </w:rPr>
            </w:pP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MTL71301-P</w:t>
            </w:r>
            <w:r w:rsidRPr="00C652B4">
              <w:rPr>
                <w:rFonts w:ascii="Arial" w:hAnsi="Arial" w:cs="Arial"/>
                <w:b w:val="0"/>
                <w:i/>
                <w:sz w:val="18"/>
                <w:szCs w:val="18"/>
                <w:vertAlign w:val="subscript"/>
                <w:lang w:val="en-GB"/>
              </w:rPr>
              <w:t>acaD</w:t>
            </w:r>
            <w:r w:rsidRPr="00E55AD0">
              <w:rPr>
                <w:rFonts w:ascii="Arial" w:hAnsi="Arial" w:cs="Arial"/>
                <w:b w:val="0"/>
                <w:i/>
                <w:sz w:val="18"/>
                <w:szCs w:val="18"/>
                <w:lang w:val="en-GB"/>
              </w:rPr>
              <w:t>-hbdh</w:t>
            </w:r>
            <w:r w:rsidRPr="00E55AD0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_Rv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14:paraId="0576FD23" w14:textId="77777777" w:rsidR="00D17747" w:rsidRPr="00E55AD0" w:rsidRDefault="00D17747" w:rsidP="0039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AD0">
              <w:rPr>
                <w:rFonts w:ascii="Arial" w:hAnsi="Arial" w:cs="Arial"/>
                <w:color w:val="000000" w:themeColor="text1"/>
                <w:sz w:val="18"/>
                <w:szCs w:val="18"/>
              </w:rPr>
              <w:t>TCAGTTATCTAGATCCGGTGGATCCTCATTGCTTGCCCTCCTTGTCGGC</w:t>
            </w:r>
          </w:p>
        </w:tc>
        <w:tc>
          <w:tcPr>
            <w:tcW w:w="2552" w:type="dxa"/>
            <w:vMerge/>
            <w:shd w:val="clear" w:color="auto" w:fill="D0CECE" w:themeFill="background2" w:themeFillShade="E6"/>
          </w:tcPr>
          <w:p w14:paraId="0576FD24" w14:textId="77777777" w:rsidR="00D17747" w:rsidRPr="00E55AD0" w:rsidRDefault="00D17747" w:rsidP="00390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576FD26" w14:textId="77777777" w:rsidR="00205720" w:rsidRPr="00E55AD0" w:rsidRDefault="00C652B4" w:rsidP="00863E2F">
      <w:pPr>
        <w:rPr>
          <w:rFonts w:ascii="Arial" w:hAnsi="Arial" w:cs="Arial"/>
          <w:sz w:val="18"/>
          <w:szCs w:val="18"/>
        </w:rPr>
      </w:pPr>
    </w:p>
    <w:sectPr w:rsidR="00205720" w:rsidRPr="00E55AD0" w:rsidSect="00E55AD0">
      <w:headerReference w:type="default" r:id="rId7"/>
      <w:pgSz w:w="11906" w:h="16838"/>
      <w:pgMar w:top="1440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B857C" w14:textId="77777777" w:rsidR="003D5E9D" w:rsidRDefault="003D5E9D" w:rsidP="003D5E9D">
      <w:pPr>
        <w:spacing w:after="0" w:line="240" w:lineRule="auto"/>
      </w:pPr>
      <w:r>
        <w:separator/>
      </w:r>
    </w:p>
  </w:endnote>
  <w:endnote w:type="continuationSeparator" w:id="0">
    <w:p w14:paraId="136A7510" w14:textId="77777777" w:rsidR="003D5E9D" w:rsidRDefault="003D5E9D" w:rsidP="003D5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B68BD" w14:textId="77777777" w:rsidR="003D5E9D" w:rsidRDefault="003D5E9D" w:rsidP="003D5E9D">
      <w:pPr>
        <w:spacing w:after="0" w:line="240" w:lineRule="auto"/>
      </w:pPr>
      <w:r>
        <w:separator/>
      </w:r>
    </w:p>
  </w:footnote>
  <w:footnote w:type="continuationSeparator" w:id="0">
    <w:p w14:paraId="3DDDBDF9" w14:textId="77777777" w:rsidR="003D5E9D" w:rsidRDefault="003D5E9D" w:rsidP="003D5E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4FB941" w14:textId="2886A73A" w:rsidR="003D5E9D" w:rsidRDefault="003D5E9D">
    <w:pPr>
      <w:pStyle w:val="Header"/>
    </w:pPr>
    <w:r>
      <w:rPr>
        <w:rFonts w:ascii="Arial" w:hAnsi="Arial" w:cs="Arial"/>
        <w:b/>
        <w:szCs w:val="20"/>
      </w:rPr>
      <w:t>Additional File 11</w:t>
    </w:r>
    <w:r w:rsidRPr="00241913">
      <w:rPr>
        <w:rFonts w:ascii="Arial" w:hAnsi="Arial" w:cs="Arial"/>
        <w:b/>
        <w:szCs w:val="20"/>
      </w:rPr>
      <w:t xml:space="preserve">: </w:t>
    </w:r>
    <w:r>
      <w:rPr>
        <w:rFonts w:ascii="Arial" w:hAnsi="Arial" w:cs="Arial"/>
        <w:b/>
        <w:szCs w:val="20"/>
      </w:rPr>
      <w:t>Table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367"/>
    <w:rsid w:val="000761C3"/>
    <w:rsid w:val="000C500F"/>
    <w:rsid w:val="00241913"/>
    <w:rsid w:val="002F1CE3"/>
    <w:rsid w:val="00315567"/>
    <w:rsid w:val="00334069"/>
    <w:rsid w:val="003A5207"/>
    <w:rsid w:val="003D5E9D"/>
    <w:rsid w:val="004532B6"/>
    <w:rsid w:val="00475E79"/>
    <w:rsid w:val="004957D1"/>
    <w:rsid w:val="004C2056"/>
    <w:rsid w:val="00520C23"/>
    <w:rsid w:val="005760FE"/>
    <w:rsid w:val="005A3571"/>
    <w:rsid w:val="005B79C5"/>
    <w:rsid w:val="005D33C2"/>
    <w:rsid w:val="00705A6A"/>
    <w:rsid w:val="0074105A"/>
    <w:rsid w:val="00775AB3"/>
    <w:rsid w:val="0078484E"/>
    <w:rsid w:val="007904EC"/>
    <w:rsid w:val="007A3FC1"/>
    <w:rsid w:val="0082080F"/>
    <w:rsid w:val="008255BF"/>
    <w:rsid w:val="00863E2F"/>
    <w:rsid w:val="008846D6"/>
    <w:rsid w:val="0091375C"/>
    <w:rsid w:val="009B6EB6"/>
    <w:rsid w:val="009C46EA"/>
    <w:rsid w:val="00A16367"/>
    <w:rsid w:val="00A57CDD"/>
    <w:rsid w:val="00B30079"/>
    <w:rsid w:val="00BA4A05"/>
    <w:rsid w:val="00C652B4"/>
    <w:rsid w:val="00CB76BB"/>
    <w:rsid w:val="00D17747"/>
    <w:rsid w:val="00D37707"/>
    <w:rsid w:val="00E45D6E"/>
    <w:rsid w:val="00E55AD0"/>
    <w:rsid w:val="00E560A0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FBD1"/>
  <w15:chartTrackingRefBased/>
  <w15:docId w15:val="{387F9F1E-03C2-42F0-8535-73600EC8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6367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6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367"/>
    <w:pPr>
      <w:spacing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3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5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E9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D5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E9D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0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07F68-B1ED-4757-8B42-48695CC8F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5</cp:revision>
  <dcterms:created xsi:type="dcterms:W3CDTF">2019-03-14T10:19:00Z</dcterms:created>
  <dcterms:modified xsi:type="dcterms:W3CDTF">2019-03-22T09:30:00Z</dcterms:modified>
</cp:coreProperties>
</file>